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04914" w14:textId="77777777" w:rsidR="00B55756" w:rsidRDefault="00B55756" w:rsidP="00B557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46B5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544B25">
        <w:rPr>
          <w:rFonts w:ascii="Times New Roman" w:hAnsi="Times New Roman" w:cs="Times New Roman"/>
          <w:sz w:val="24"/>
          <w:szCs w:val="24"/>
          <w:lang w:val="en-GB"/>
        </w:rPr>
        <w:t>A1</w:t>
      </w:r>
      <w:r w:rsidRPr="00146B5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oportions (%) of injured body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region by type of injury in each road user group.</w:t>
      </w: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1660"/>
        <w:gridCol w:w="953"/>
        <w:gridCol w:w="1063"/>
        <w:gridCol w:w="940"/>
        <w:gridCol w:w="944"/>
        <w:gridCol w:w="946"/>
        <w:gridCol w:w="1062"/>
        <w:gridCol w:w="929"/>
      </w:tblGrid>
      <w:tr w:rsidR="00B55756" w:rsidRPr="006F5A1E" w14:paraId="71943963" w14:textId="77777777" w:rsidTr="004B1DF3">
        <w:trPr>
          <w:trHeight w:val="170"/>
        </w:trPr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62806C3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3C36B2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2AF32285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actures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4C80105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location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67FF08F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rains and strains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3E08744D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nal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6562961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rnal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hideMark/>
          </w:tcPr>
          <w:p w14:paraId="12260F8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and unspecified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2EC04D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B55756" w:rsidRPr="006F5A1E" w14:paraId="53B9D12E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A8EFD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BI</w:t>
            </w: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not concussion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8FC5BD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45C68C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82D599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ED1C20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00D62C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C935D3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C6BB03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2A532B8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</w:t>
            </w:r>
          </w:p>
        </w:tc>
      </w:tr>
      <w:tr w:rsidR="00B55756" w:rsidRPr="006F5A1E" w14:paraId="4FE43751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9AA43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99A5E9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22ACE4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F39097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A2DA5C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43E758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1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B2F7D9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7F27AA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0C5910B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1</w:t>
            </w:r>
          </w:p>
        </w:tc>
      </w:tr>
      <w:tr w:rsidR="00B55756" w:rsidRPr="006F5A1E" w14:paraId="39AE20CA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2B06A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AAB018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D67194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741675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325AD4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775334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63C939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CF5EFA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01F89D1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</w:tr>
      <w:tr w:rsidR="00B55756" w:rsidRPr="006F5A1E" w14:paraId="49BCBED0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82CC52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893EC2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DD7EB4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F6A3C2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992FFC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76B846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2C3611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C6FE0D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2B11176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</w:tr>
      <w:tr w:rsidR="00B55756" w:rsidRPr="006F5A1E" w14:paraId="6B98A9A8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101F5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cussion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0E5106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EB26D8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E20731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DEB19D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F4AE53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748F50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4EC08C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3E194C8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2</w:t>
            </w:r>
          </w:p>
        </w:tc>
      </w:tr>
      <w:tr w:rsidR="00B55756" w:rsidRPr="006F5A1E" w14:paraId="21CC2CF5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1861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7722E7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26E879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5539FD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426DC1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11D6E71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3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C6BBA1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BCDE2C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348307B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3</w:t>
            </w:r>
          </w:p>
        </w:tc>
      </w:tr>
      <w:tr w:rsidR="00B55756" w:rsidRPr="006F5A1E" w14:paraId="5902D201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E58A4C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0F7508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AD98A2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69714F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D0D785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18CF800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B70144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5C7431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0866562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0</w:t>
            </w:r>
          </w:p>
        </w:tc>
      </w:tr>
      <w:tr w:rsidR="00B55756" w:rsidRPr="006F5A1E" w14:paraId="0EA88938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C3F5C0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5BA9FC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390A5A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F30DEE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0E308F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0DC0AE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7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49A2C1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99A135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16E5F30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7</w:t>
            </w:r>
          </w:p>
        </w:tc>
      </w:tr>
      <w:tr w:rsidR="00B55756" w:rsidRPr="006F5A1E" w14:paraId="12945ACB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4D5A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d, face, and neck, not TBI</w:t>
            </w:r>
            <w:r w:rsidRPr="00393C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8A4426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093426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C6747F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141248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B2224E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47EDB88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,4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5CD2FB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7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2BAC786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,6</w:t>
            </w:r>
          </w:p>
        </w:tc>
      </w:tr>
      <w:tr w:rsidR="00B55756" w:rsidRPr="006F5A1E" w14:paraId="26A244DF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6BE0E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59F0E5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1F65AC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305541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E77E15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80D22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4AE6A71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,5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DA51B0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120A0D0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,3</w:t>
            </w:r>
          </w:p>
        </w:tc>
      </w:tr>
      <w:tr w:rsidR="00B55756" w:rsidRPr="006F5A1E" w14:paraId="4884B09D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38E08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3095EE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98A739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6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F8095F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305C3C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6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F337E3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57E835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,9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181554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19B1793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,0</w:t>
            </w:r>
          </w:p>
        </w:tc>
      </w:tr>
      <w:tr w:rsidR="00B55756" w:rsidRPr="006F5A1E" w14:paraId="3289ED0B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5784B4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2EBDCC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D8066F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1FA50C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AF95CF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B709A4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79DB0C6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37896C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7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243C25F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8</w:t>
            </w:r>
          </w:p>
        </w:tc>
      </w:tr>
      <w:tr w:rsidR="00B55756" w:rsidRPr="006F5A1E" w14:paraId="11EC75C6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7972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rtebral column and spinal cord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B4FDE4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20E714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F1D836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A468D3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FA524F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D870BD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0DE0C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4187CDB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</w:tr>
      <w:tr w:rsidR="00B55756" w:rsidRPr="006F5A1E" w14:paraId="17A80ACC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6EE38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41C820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4B4E5F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AE6062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586B11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B450F6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36DD8C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821769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76CFA98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4</w:t>
            </w:r>
          </w:p>
        </w:tc>
      </w:tr>
      <w:tr w:rsidR="00B55756" w:rsidRPr="006F5A1E" w14:paraId="3D5D153E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B2EABC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EE3F1B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9BD7F0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5C01A1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75B6EF8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,4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60FE6D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B175CA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A4A8CB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59055A1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,4</w:t>
            </w:r>
          </w:p>
        </w:tc>
      </w:tr>
      <w:tr w:rsidR="00B55756" w:rsidRPr="006F5A1E" w14:paraId="59921340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704C7E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D760E0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5063C2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5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B3F655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A1E752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7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D81DAE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9B8639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61D1086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2B3CE10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2</w:t>
            </w:r>
          </w:p>
        </w:tc>
      </w:tr>
      <w:tr w:rsidR="00B55756" w:rsidRPr="006F5A1E" w14:paraId="061B6A35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9573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rso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F92BD95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5B7FBB3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E3F299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82C620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9BA436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9B950A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4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557653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64D2CD5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0</w:t>
            </w:r>
          </w:p>
        </w:tc>
      </w:tr>
      <w:tr w:rsidR="00B55756" w:rsidRPr="006F5A1E" w14:paraId="14DFE597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C6153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E2803D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0293A4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2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8ADC5C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D8A4E0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DE00A6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9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26FC038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D206AC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4FAC024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2</w:t>
            </w:r>
          </w:p>
        </w:tc>
      </w:tr>
      <w:tr w:rsidR="00B55756" w:rsidRPr="006F5A1E" w14:paraId="794A2EF1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77812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FA1E6C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11FD3E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4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D1072A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B0B133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1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2ECCE6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9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01B7A39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,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D0B545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36AF2C7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,7</w:t>
            </w:r>
          </w:p>
        </w:tc>
      </w:tr>
      <w:tr w:rsidR="00B55756" w:rsidRPr="006F5A1E" w14:paraId="2BAA41A0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DF7BF9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47E27B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6C6C79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,7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2E2B39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E11286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3481B9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1057225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,9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9CDE73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6B2CAB0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,8</w:t>
            </w:r>
          </w:p>
        </w:tc>
      </w:tr>
      <w:tr w:rsidR="00B55756" w:rsidRPr="006F5A1E" w14:paraId="29CAF273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46A5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oulder and upper arm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79190C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566C336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3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FFDD69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81DE0E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D48EDE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1DBB2C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466396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40B6398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9</w:t>
            </w:r>
          </w:p>
        </w:tc>
      </w:tr>
      <w:tr w:rsidR="00B55756" w:rsidRPr="006F5A1E" w14:paraId="0B1ABCD8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C3F4E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D97149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7FCBF9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9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64DDCB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41842E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1CC42A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426089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3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2244F5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360579B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,6</w:t>
            </w:r>
          </w:p>
        </w:tc>
      </w:tr>
      <w:tr w:rsidR="00B55756" w:rsidRPr="006F5A1E" w14:paraId="203A931B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B64C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4E572D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1729DE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7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521A3C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694EDD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A756E8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61E22F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5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D2F084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205CB9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8</w:t>
            </w:r>
          </w:p>
        </w:tc>
      </w:tr>
      <w:tr w:rsidR="00B55756" w:rsidRPr="006F5A1E" w14:paraId="622EB226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22A2CA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6FFE533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208A9E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,5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16ABB4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69EE9F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982361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36110C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1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DCC892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6AB5F96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,6</w:t>
            </w:r>
          </w:p>
        </w:tc>
      </w:tr>
      <w:tr w:rsidR="00B55756" w:rsidRPr="006F5A1E" w14:paraId="200FACE6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536B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earm and elbow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FC00AC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556B46E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4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F8B92A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886449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201737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1CB6D78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D76F3D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47764A5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9</w:t>
            </w:r>
          </w:p>
        </w:tc>
      </w:tr>
      <w:tr w:rsidR="00B55756" w:rsidRPr="006F5A1E" w14:paraId="446278A4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68C89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2E475A5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6181E92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2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FDB199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371C98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F4D8D7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D3A1D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8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97FF69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3D24B5E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,8</w:t>
            </w:r>
          </w:p>
        </w:tc>
      </w:tr>
      <w:tr w:rsidR="00B55756" w:rsidRPr="006F5A1E" w14:paraId="5B1E44A9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BB07B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224C78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8079F8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6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77EA4F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08BDC7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096A72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E97C47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F5994C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0AAE487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</w:tr>
      <w:tr w:rsidR="00B55756" w:rsidRPr="006F5A1E" w14:paraId="1BA335A8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33CDBE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0CD75A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252752C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09E435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28B997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08BFB3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5307C2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0174CC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58E9C7C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3</w:t>
            </w:r>
          </w:p>
        </w:tc>
      </w:tr>
      <w:tr w:rsidR="00B55756" w:rsidRPr="006F5A1E" w14:paraId="7C4A70B3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E1F4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rist, hand, and </w:t>
            </w:r>
            <w:proofErr w:type="gramStart"/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  <w:proofErr w:type="gramEnd"/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rm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3120DC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76A76D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,0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0160D0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8FFBAE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6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5B25AE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6563D1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57267C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610447F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,9</w:t>
            </w:r>
          </w:p>
        </w:tc>
      </w:tr>
      <w:tr w:rsidR="00B55756" w:rsidRPr="006F5A1E" w14:paraId="45C74961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D2814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CB6838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00E143E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,5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CF7285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10D49F7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2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7F6DDE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64AB541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,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BC69FA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2DE859B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,7</w:t>
            </w:r>
          </w:p>
        </w:tc>
      </w:tr>
      <w:tr w:rsidR="00B55756" w:rsidRPr="006F5A1E" w14:paraId="0E287EBD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56DE0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490EA4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6781B3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8B968D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BF7179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6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1507A0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7675D8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5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37ADF5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7BD7501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9</w:t>
            </w:r>
          </w:p>
        </w:tc>
      </w:tr>
      <w:tr w:rsidR="00B55756" w:rsidRPr="006F5A1E" w14:paraId="0DDBD92E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4292E03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7B089B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6AA0860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3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B4386A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5890832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B04B05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DED910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DE2C0A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5F06404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,2</w:t>
            </w:r>
          </w:p>
        </w:tc>
      </w:tr>
      <w:tr w:rsidR="00B55756" w:rsidRPr="006F5A1E" w14:paraId="1655FD03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76BD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p, upper leg, and thigh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160DE6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C42458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57239F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A267E1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1C1000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42A7F5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D64A11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2885212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8</w:t>
            </w:r>
          </w:p>
        </w:tc>
      </w:tr>
      <w:tr w:rsidR="00B55756" w:rsidRPr="006F5A1E" w14:paraId="44424002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D80AC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A2207A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68B59D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B03843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0F3576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1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26C806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785D60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4711E7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02A9B99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9</w:t>
            </w:r>
          </w:p>
        </w:tc>
      </w:tr>
      <w:tr w:rsidR="00B55756" w:rsidRPr="006F5A1E" w14:paraId="68C1869B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9E584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1ACAA0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80498E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36AAA2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E0DE0D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577C06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E1CBB2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9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F45C16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421989A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2</w:t>
            </w:r>
          </w:p>
        </w:tc>
      </w:tr>
      <w:tr w:rsidR="00B55756" w:rsidRPr="006F5A1E" w14:paraId="0017BD89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355CD1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DA9AA9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1026EC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55F7405" w14:textId="77777777" w:rsidR="00B55756" w:rsidRPr="006F5A1E" w:rsidRDefault="00B55756" w:rsidP="004B1DF3">
            <w:pPr>
              <w:tabs>
                <w:tab w:val="center" w:pos="461"/>
                <w:tab w:val="right" w:pos="923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9F2CD7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2C12C9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7D7847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2011E7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0FF9E01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</w:tr>
      <w:tr w:rsidR="00B55756" w:rsidRPr="006F5A1E" w14:paraId="6338F7F4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EF40F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nee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3759B4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1D299E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8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7672C1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6C12CA1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4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7DFB17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BA9003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7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2D7A4F3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483CE56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,2</w:t>
            </w:r>
          </w:p>
        </w:tc>
      </w:tr>
      <w:tr w:rsidR="00B55756" w:rsidRPr="006F5A1E" w14:paraId="203E18A2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8D488C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624F4D5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2D15E4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1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51AADE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7B8E1DC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61A4C1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9E5E9B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443154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2C930BF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5</w:t>
            </w:r>
          </w:p>
        </w:tc>
      </w:tr>
      <w:tr w:rsidR="00B55756" w:rsidRPr="006F5A1E" w14:paraId="28F829A9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43D0E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9B1DD6D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788583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4AD29F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22FEFD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4105E9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309F17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F8152E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5F5708C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0</w:t>
            </w:r>
          </w:p>
        </w:tc>
      </w:tr>
      <w:tr w:rsidR="00B55756" w:rsidRPr="006F5A1E" w14:paraId="37A5AEF2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36305C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8E22EF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382F802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1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153751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9C0AE6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1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FF0841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907F67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1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1870F2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455DB99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,4</w:t>
            </w:r>
          </w:p>
        </w:tc>
      </w:tr>
      <w:tr w:rsidR="00B55756" w:rsidRPr="006F5A1E" w14:paraId="7D0FB6A6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552A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er leg, ankle, foot, and other leg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AAFC6BA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467980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,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540F35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57C3B7B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3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A6C4F1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7822C3C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6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8BD796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2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47E6D1E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,6</w:t>
            </w:r>
          </w:p>
        </w:tc>
      </w:tr>
      <w:tr w:rsidR="00B55756" w:rsidRPr="006F5A1E" w14:paraId="3C5FADEB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DF0ACB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DADFDC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6ED10E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3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FAD8F4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05EAD8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B34BF6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19EDF2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9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6E4B39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6600"/>
            <w:noWrap/>
            <w:hideMark/>
          </w:tcPr>
          <w:p w14:paraId="5ECB67F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6</w:t>
            </w:r>
          </w:p>
        </w:tc>
      </w:tr>
      <w:tr w:rsidR="00B55756" w:rsidRPr="006F5A1E" w14:paraId="6D6F2D30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9FE5A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A39932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DD013F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299E24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48AED4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0BD7FB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0D8FE1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F98D98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9966"/>
            <w:noWrap/>
            <w:hideMark/>
          </w:tcPr>
          <w:p w14:paraId="45DDEA3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</w:tr>
      <w:tr w:rsidR="00B55756" w:rsidRPr="006F5A1E" w14:paraId="11B5FDBA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D256D7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FE659B4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30C53E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7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AFC05D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4179983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2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70D096B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D33FC6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3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E6694D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hideMark/>
          </w:tcPr>
          <w:p w14:paraId="606805D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,6</w:t>
            </w:r>
          </w:p>
        </w:tc>
      </w:tr>
      <w:tr w:rsidR="00B55756" w:rsidRPr="006F5A1E" w14:paraId="77ED1B24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38783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and unspecified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7027640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47F179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AB7F6D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E861FF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1A8498C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BE6BD0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DEF67A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o few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34673F1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</w:tr>
      <w:tr w:rsidR="00B55756" w:rsidRPr="006F5A1E" w14:paraId="3EDC20C4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372B9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5900EE9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298A5F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523936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0D9AEE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2A16D8E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498B4C9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00510D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1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5D63205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</w:tr>
      <w:tr w:rsidR="00B55756" w:rsidRPr="006F5A1E" w14:paraId="3E38499B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E1D646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BE5F173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F6CC78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4B30795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1DAACD0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3C884CA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53F1649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EAD622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0C9B55D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6</w:t>
            </w:r>
          </w:p>
        </w:tc>
      </w:tr>
      <w:tr w:rsidR="00B55756" w:rsidRPr="006F5A1E" w14:paraId="119866A6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06CA3DE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2D725FC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2D9001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59E4B65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633EE7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  <w:tr2bl w:val="single" w:sz="4" w:space="0" w:color="auto"/>
            </w:tcBorders>
            <w:shd w:val="clear" w:color="auto" w:fill="E7E6E6" w:themeFill="background2"/>
            <w:noWrap/>
            <w:hideMark/>
          </w:tcPr>
          <w:p w14:paraId="01511BD0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1FA4AB58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0B4E0BF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FFCC99"/>
            <w:noWrap/>
            <w:hideMark/>
          </w:tcPr>
          <w:p w14:paraId="4C2DBC2A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7</w:t>
            </w:r>
          </w:p>
        </w:tc>
      </w:tr>
      <w:tr w:rsidR="00B55756" w:rsidRPr="006F5A1E" w14:paraId="225EB18C" w14:textId="77777777" w:rsidTr="004B1DF3">
        <w:trPr>
          <w:trHeight w:val="170"/>
        </w:trPr>
        <w:tc>
          <w:tcPr>
            <w:tcW w:w="1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69FC2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94BAAD1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estrians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6E50FDB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,6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7C9E2F2E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1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5B84E3C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,4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1422609F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05E170C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,9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34AF7069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2</w:t>
            </w:r>
          </w:p>
        </w:tc>
        <w:tc>
          <w:tcPr>
            <w:tcW w:w="92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782CE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B55756" w:rsidRPr="006F5A1E" w14:paraId="11F5BB7E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CDFA5D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A0A859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cyclis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30B400D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,1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049041A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,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2D332A1D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4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1EE365D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4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14C6B1A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,6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25998D76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D4BA2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B55756" w:rsidRPr="006F5A1E" w14:paraId="297F501F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267E0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EBDC7A8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 occupant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41A14E3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,7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  <w:noWrap/>
            <w:hideMark/>
          </w:tcPr>
          <w:p w14:paraId="6441D00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,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4BD6335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,9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737BB30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,7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B8FA5A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,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00D3B63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012F45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B55756" w:rsidRPr="006F5A1E" w14:paraId="73C9CA79" w14:textId="77777777" w:rsidTr="004B1DF3">
        <w:trPr>
          <w:trHeight w:val="170"/>
        </w:trPr>
        <w:tc>
          <w:tcPr>
            <w:tcW w:w="1963" w:type="dxa"/>
            <w:vMerge/>
            <w:tcBorders>
              <w:top w:val="single" w:sz="6" w:space="0" w:color="auto"/>
              <w:left w:val="single" w:sz="8" w:space="0" w:color="auto"/>
              <w:right w:val="single" w:sz="6" w:space="0" w:color="auto"/>
            </w:tcBorders>
            <w:vAlign w:val="center"/>
            <w:hideMark/>
          </w:tcPr>
          <w:p w14:paraId="14318357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A885E6C" w14:textId="77777777" w:rsidR="00B55756" w:rsidRPr="006F5A1E" w:rsidRDefault="00B55756" w:rsidP="004B1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road users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C9B297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,0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17922747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5CF98411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,6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6600"/>
            <w:noWrap/>
            <w:hideMark/>
          </w:tcPr>
          <w:p w14:paraId="6B4C5FA2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5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0000"/>
            <w:noWrap/>
            <w:hideMark/>
          </w:tcPr>
          <w:p w14:paraId="6BFDB36C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,7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9966"/>
            <w:noWrap/>
            <w:hideMark/>
          </w:tcPr>
          <w:p w14:paraId="7ED933E3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A87CD4" w14:textId="77777777" w:rsidR="00B55756" w:rsidRPr="006F5A1E" w:rsidRDefault="00B55756" w:rsidP="004B1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5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</w:tbl>
    <w:p w14:paraId="1F696EBB" w14:textId="77777777" w:rsidR="00B55756" w:rsidRDefault="00B55756" w:rsidP="00B557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B31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BI = Traumatic Brain Injury</w:t>
      </w:r>
    </w:p>
    <w:p w14:paraId="2AC9CFA1" w14:textId="77777777" w:rsidR="00B55756" w:rsidRDefault="00B55756" w:rsidP="00B557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W w:w="10485" w:type="dxa"/>
        <w:tblLook w:val="04A0" w:firstRow="1" w:lastRow="0" w:firstColumn="1" w:lastColumn="0" w:noHBand="0" w:noVBand="1"/>
      </w:tblPr>
      <w:tblGrid>
        <w:gridCol w:w="1497"/>
        <w:gridCol w:w="1498"/>
        <w:gridCol w:w="1498"/>
        <w:gridCol w:w="1498"/>
        <w:gridCol w:w="1498"/>
        <w:gridCol w:w="1498"/>
        <w:gridCol w:w="1498"/>
      </w:tblGrid>
      <w:tr w:rsidR="00B55756" w14:paraId="18004D30" w14:textId="77777777" w:rsidTr="004B1DF3">
        <w:tc>
          <w:tcPr>
            <w:tcW w:w="1497" w:type="dxa"/>
          </w:tcPr>
          <w:p w14:paraId="1B2F2935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our-pattern</w:t>
            </w:r>
          </w:p>
        </w:tc>
        <w:tc>
          <w:tcPr>
            <w:tcW w:w="1498" w:type="dxa"/>
            <w:tcBorders>
              <w:tr2bl w:val="single" w:sz="4" w:space="0" w:color="auto"/>
            </w:tcBorders>
            <w:shd w:val="clear" w:color="auto" w:fill="E7E6E6" w:themeFill="background2"/>
          </w:tcPr>
          <w:p w14:paraId="7B4CA84C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46E167D7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 or too few too show</w:t>
            </w:r>
          </w:p>
        </w:tc>
        <w:tc>
          <w:tcPr>
            <w:tcW w:w="1498" w:type="dxa"/>
            <w:shd w:val="clear" w:color="auto" w:fill="FFCC99"/>
          </w:tcPr>
          <w:p w14:paraId="5059833D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2 %</w:t>
            </w:r>
          </w:p>
        </w:tc>
        <w:tc>
          <w:tcPr>
            <w:tcW w:w="1498" w:type="dxa"/>
            <w:shd w:val="clear" w:color="auto" w:fill="FF9966"/>
          </w:tcPr>
          <w:p w14:paraId="150C96BA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=2%</w:t>
            </w:r>
          </w:p>
          <w:p w14:paraId="1EFF0FB3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5%</w:t>
            </w:r>
          </w:p>
        </w:tc>
        <w:tc>
          <w:tcPr>
            <w:tcW w:w="1498" w:type="dxa"/>
            <w:shd w:val="clear" w:color="auto" w:fill="FF6600"/>
          </w:tcPr>
          <w:p w14:paraId="3A0A0D5C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=5%</w:t>
            </w: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&lt;10%</w:t>
            </w:r>
          </w:p>
        </w:tc>
        <w:tc>
          <w:tcPr>
            <w:tcW w:w="1498" w:type="dxa"/>
            <w:shd w:val="clear" w:color="auto" w:fill="FF0000"/>
          </w:tcPr>
          <w:p w14:paraId="2EAF5944" w14:textId="77777777" w:rsidR="00B55756" w:rsidRPr="009C2534" w:rsidRDefault="00B55756" w:rsidP="004B1D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C25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=10%</w:t>
            </w:r>
          </w:p>
        </w:tc>
      </w:tr>
    </w:tbl>
    <w:p w14:paraId="5E9DE8DA" w14:textId="77777777" w:rsidR="00CF5C32" w:rsidRDefault="00CF5C32"/>
    <w:sectPr w:rsidR="00CF5C32" w:rsidSect="004B1DF3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FBADA" w14:textId="77777777" w:rsidR="004B1DF3" w:rsidRDefault="004B1DF3" w:rsidP="00544B25">
      <w:pPr>
        <w:spacing w:after="0" w:line="240" w:lineRule="auto"/>
      </w:pPr>
      <w:r>
        <w:separator/>
      </w:r>
    </w:p>
  </w:endnote>
  <w:endnote w:type="continuationSeparator" w:id="0">
    <w:p w14:paraId="18F00DBF" w14:textId="77777777" w:rsidR="004B1DF3" w:rsidRDefault="004B1DF3" w:rsidP="00544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D547B" w14:textId="77777777" w:rsidR="004B1DF3" w:rsidRDefault="004B1DF3" w:rsidP="00544B25">
      <w:pPr>
        <w:spacing w:after="0" w:line="240" w:lineRule="auto"/>
      </w:pPr>
      <w:r>
        <w:separator/>
      </w:r>
    </w:p>
  </w:footnote>
  <w:footnote w:type="continuationSeparator" w:id="0">
    <w:p w14:paraId="5C1ED0DE" w14:textId="77777777" w:rsidR="004B1DF3" w:rsidRDefault="004B1DF3" w:rsidP="00544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BEFA3" w14:textId="77777777" w:rsidR="004B1DF3" w:rsidRDefault="004B1DF3">
    <w:pPr>
      <w:pStyle w:val="Sidhuvud"/>
      <w:rPr>
        <w:lang w:val="en-US"/>
      </w:rPr>
    </w:pPr>
    <w:r w:rsidRPr="00544B25">
      <w:rPr>
        <w:lang w:val="en-US"/>
      </w:rPr>
      <w:t>Sickness absence and disability pension after road traffic accidents, a nationwide register-based study comparing different road user groups with matched references</w:t>
    </w:r>
  </w:p>
  <w:p w14:paraId="46051ED9" w14:textId="77777777" w:rsidR="004B1DF3" w:rsidRPr="00544B25" w:rsidRDefault="004B1DF3">
    <w:pPr>
      <w:pStyle w:val="Sidhuvud"/>
      <w:rPr>
        <w:lang w:val="en-US"/>
      </w:rPr>
    </w:pPr>
    <w:r>
      <w:rPr>
        <w:lang w:val="en-US"/>
      </w:rP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756"/>
    <w:rsid w:val="001E1E99"/>
    <w:rsid w:val="004B1DF3"/>
    <w:rsid w:val="00544B25"/>
    <w:rsid w:val="005673E5"/>
    <w:rsid w:val="00891DDD"/>
    <w:rsid w:val="008E4659"/>
    <w:rsid w:val="00B55756"/>
    <w:rsid w:val="00CF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3B2C41"/>
  <w15:chartTrackingRefBased/>
  <w15:docId w15:val="{D87BFA37-B111-40E9-9B9B-B462E6E8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756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55756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44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44B25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44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4B25"/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47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Kjeldgård</dc:creator>
  <cp:keywords/>
  <dc:description/>
  <cp:lastModifiedBy>Linnea Kjeldgård</cp:lastModifiedBy>
  <cp:revision>2</cp:revision>
  <dcterms:created xsi:type="dcterms:W3CDTF">2023-12-25T18:11:00Z</dcterms:created>
  <dcterms:modified xsi:type="dcterms:W3CDTF">2024-02-12T14:32:00Z</dcterms:modified>
</cp:coreProperties>
</file>